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7: Description of matrices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 used in implementati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156"/>
        <w:gridCol w:w="6977"/>
      </w:tblGrid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rix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ze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1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w entrance in the model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1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it of each compartment by: transfer of age-group, death, progression or regression of infection or disease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784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ident cases of HPV infections which leaves susceptible compartments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784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 constant matrix composed of elements of z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784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ident cases of HPV infections which enter infected compartments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784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rance in compartments due to progression of disease or clearance of infections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84,784)</w:t>
            </w:r>
          </w:p>
        </w:tc>
        <w:tc>
          <w:tcPr>
            <w:tcW w:w="69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rance in compartments due to transfer between age-group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13:00Z</dcterms:created>
  <dc:creator>lm</dc:creator>
  <dc:description/>
  <dc:language>en-US</dc:language>
  <cp:lastModifiedBy>lm</cp:lastModifiedBy>
  <dcterms:modified xsi:type="dcterms:W3CDTF">2012-01-28T17:13:00Z</dcterms:modified>
  <cp:revision>2</cp:revision>
  <dc:subject/>
  <dc:title/>
</cp:coreProperties>
</file>